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2092C" w14:textId="5869A6E8" w:rsidR="001577F7" w:rsidRPr="002A2EC7" w:rsidRDefault="002A2EC7" w:rsidP="002A2EC7">
      <w:pPr>
        <w:spacing w:line="360" w:lineRule="auto"/>
        <w:rPr>
          <w:rFonts w:ascii="TimesNewRomanPS-BoldMT" w:hAnsi="TimesNewRomanPS-BoldMT" w:hint="eastAsia"/>
          <w:b/>
          <w:bCs/>
          <w:color w:val="231F20"/>
          <w:sz w:val="24"/>
          <w:szCs w:val="24"/>
        </w:rPr>
      </w:pPr>
      <w:bookmarkStart w:id="0" w:name="_Hlk110763721"/>
      <w:r w:rsidRPr="00030794">
        <w:rPr>
          <w:rStyle w:val="fontstyle01"/>
          <w:rFonts w:hint="eastAsia"/>
        </w:rPr>
        <w:t xml:space="preserve">Supplementary </w:t>
      </w:r>
      <w:r w:rsidRPr="00030794">
        <w:rPr>
          <w:rStyle w:val="fontstyle01"/>
        </w:rPr>
        <w:t>Tab</w:t>
      </w:r>
      <w:r w:rsidR="00D704C5">
        <w:rPr>
          <w:rStyle w:val="fontstyle01"/>
        </w:rPr>
        <w:t>le</w:t>
      </w:r>
      <w:r w:rsidRPr="00030794">
        <w:rPr>
          <w:rStyle w:val="fontstyle01"/>
        </w:rPr>
        <w:t xml:space="preserve"> </w:t>
      </w:r>
      <w:r w:rsidR="00DD74F8">
        <w:rPr>
          <w:rStyle w:val="fontstyle01"/>
        </w:rPr>
        <w:t>4</w:t>
      </w:r>
      <w:r w:rsidRPr="00030794">
        <w:rPr>
          <w:rStyle w:val="fontstyle01"/>
        </w:rPr>
        <w:t xml:space="preserve"> Clinicopath</w:t>
      </w:r>
      <w:r>
        <w:rPr>
          <w:rStyle w:val="fontstyle01"/>
        </w:rPr>
        <w:t>ological correlations of lncRNA SEMA3B-AS1</w:t>
      </w:r>
      <w:r w:rsidRPr="00030794">
        <w:rPr>
          <w:rStyle w:val="fontstyle01"/>
        </w:rPr>
        <w:t xml:space="preserve"> expression in </w:t>
      </w:r>
      <w:r>
        <w:rPr>
          <w:rStyle w:val="fontstyle01"/>
          <w:rFonts w:hint="eastAsia"/>
        </w:rPr>
        <w:t>triple-</w:t>
      </w:r>
      <w:r>
        <w:rPr>
          <w:rStyle w:val="fontstyle01"/>
        </w:rPr>
        <w:t>negative breast cancer.</w:t>
      </w:r>
      <w:bookmarkEnd w:id="0"/>
    </w:p>
    <w:tbl>
      <w:tblPr>
        <w:tblStyle w:val="a3"/>
        <w:tblpPr w:leftFromText="180" w:rightFromText="180" w:vertAnchor="text" w:tblpY="1"/>
        <w:tblOverlap w:val="never"/>
        <w:tblW w:w="5000" w:type="pct"/>
        <w:tblBorders>
          <w:top w:val="none" w:sz="0" w:space="0" w:color="auto"/>
          <w:bottom w:val="none" w:sz="0" w:space="0" w:color="auto"/>
        </w:tblBorders>
        <w:tblLayout w:type="fixed"/>
        <w:tblLook w:val="0480" w:firstRow="0" w:lastRow="0" w:firstColumn="1" w:lastColumn="0" w:noHBand="0" w:noVBand="1"/>
      </w:tblPr>
      <w:tblGrid>
        <w:gridCol w:w="2694"/>
        <w:gridCol w:w="1417"/>
        <w:gridCol w:w="1133"/>
        <w:gridCol w:w="1419"/>
        <w:gridCol w:w="1643"/>
      </w:tblGrid>
      <w:tr w:rsidR="002A2EC7" w:rsidRPr="00BB0E6B" w14:paraId="272894BF" w14:textId="77777777" w:rsidTr="002E2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vMerge w:val="restart"/>
            <w:tcBorders>
              <w:top w:val="single" w:sz="8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786C249" w14:textId="77777777" w:rsidR="002A2EC7" w:rsidRPr="00BB0E6B" w:rsidRDefault="002A2EC7" w:rsidP="002E2E8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389" w:type="pct"/>
            <w:gridSpan w:val="3"/>
            <w:tcBorders>
              <w:top w:val="single" w:sz="8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37D85A8A" w14:textId="77777777" w:rsidR="002A2EC7" w:rsidRPr="00CF53FD" w:rsidRDefault="002A2EC7" w:rsidP="002A2EC7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" w:name="OLE_LINK16"/>
            <w:r w:rsidRPr="00CF53FD">
              <w:rPr>
                <w:rFonts w:ascii="Times New Roman" w:hAnsi="Times New Roman" w:cs="Times New Roman"/>
                <w:b/>
                <w:sz w:val="24"/>
                <w:szCs w:val="24"/>
              </w:rPr>
              <w:t>LncRN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EMA3B-AS1</w:t>
            </w:r>
            <w:r w:rsidRPr="00CF53F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bookmarkEnd w:id="1"/>
            <w:r w:rsidRPr="00CF53FD">
              <w:rPr>
                <w:rFonts w:ascii="Times New Roman" w:hAnsi="Times New Roman" w:cs="Times New Roman"/>
                <w:b/>
                <w:sz w:val="24"/>
                <w:szCs w:val="24"/>
              </w:rPr>
              <w:t>expression</w:t>
            </w:r>
          </w:p>
        </w:tc>
        <w:tc>
          <w:tcPr>
            <w:tcW w:w="989" w:type="pct"/>
            <w:vMerge w:val="restart"/>
            <w:tcBorders>
              <w:top w:val="single" w:sz="8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021628D1" w14:textId="77777777" w:rsidR="002A2EC7" w:rsidRPr="00CF53FD" w:rsidRDefault="002A2EC7" w:rsidP="002E2E8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320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CF53FD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2A2EC7" w:rsidRPr="00BB0E6B" w14:paraId="0D035CBA" w14:textId="77777777" w:rsidTr="002E2E8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vMerge/>
            <w:tcBorders>
              <w:bottom w:val="single" w:sz="8" w:space="0" w:color="auto"/>
            </w:tcBorders>
            <w:shd w:val="clear" w:color="auto" w:fill="auto"/>
          </w:tcPr>
          <w:p w14:paraId="5ADF2D6B" w14:textId="77777777" w:rsidR="002A2EC7" w:rsidRPr="00BB0E6B" w:rsidRDefault="002A2EC7" w:rsidP="002E2E8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3EDE3E09" w14:textId="77777777" w:rsidR="002A2EC7" w:rsidRPr="00BB0E6B" w:rsidRDefault="002A2EC7" w:rsidP="002E2E8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0E6B">
              <w:rPr>
                <w:rFonts w:ascii="Times New Roman" w:hAnsi="Times New Roman" w:cs="Times New Roman"/>
                <w:b/>
                <w:sz w:val="24"/>
                <w:szCs w:val="24"/>
              </w:rPr>
              <w:t>Low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6EFEA2C7" w14:textId="77777777" w:rsidR="002A2EC7" w:rsidRPr="00BB0E6B" w:rsidRDefault="002A2EC7" w:rsidP="002E2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0E6B">
              <w:rPr>
                <w:rFonts w:ascii="Times New Roman" w:hAnsi="Times New Roman" w:cs="Times New Roman"/>
                <w:b/>
                <w:sz w:val="24"/>
                <w:szCs w:val="24"/>
              </w:rPr>
              <w:t>High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39B79F62" w14:textId="77777777" w:rsidR="002A2EC7" w:rsidRPr="00BB0E6B" w:rsidRDefault="002A2EC7" w:rsidP="002E2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0E6B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989" w:type="pct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46A4C71" w14:textId="77777777" w:rsidR="002A2EC7" w:rsidRPr="00BB0E6B" w:rsidRDefault="002A2EC7" w:rsidP="002E2E8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EC7" w:rsidRPr="00BB0E6B" w14:paraId="65BF51AC" w14:textId="77777777" w:rsidTr="002E2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tcBorders>
              <w:top w:val="single" w:sz="8" w:space="0" w:color="auto"/>
            </w:tcBorders>
            <w:shd w:val="clear" w:color="auto" w:fill="auto"/>
          </w:tcPr>
          <w:p w14:paraId="5508FE98" w14:textId="77777777" w:rsidR="002A2EC7" w:rsidRPr="00BB0E6B" w:rsidRDefault="002A2EC7" w:rsidP="002E2E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E6B">
              <w:rPr>
                <w:rFonts w:ascii="Times New Roman" w:hAnsi="Times New Roman" w:cs="Times New Roman"/>
                <w:sz w:val="24"/>
                <w:szCs w:val="24"/>
              </w:rPr>
              <w:t>Age(y)</w:t>
            </w:r>
          </w:p>
        </w:tc>
        <w:tc>
          <w:tcPr>
            <w:tcW w:w="853" w:type="pct"/>
            <w:tcBorders>
              <w:top w:val="single" w:sz="8" w:space="0" w:color="auto"/>
            </w:tcBorders>
            <w:shd w:val="clear" w:color="auto" w:fill="auto"/>
          </w:tcPr>
          <w:p w14:paraId="551C01CE" w14:textId="77777777" w:rsidR="002A2EC7" w:rsidRPr="00BB0E6B" w:rsidRDefault="002A2EC7" w:rsidP="002E2E8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tcBorders>
              <w:top w:val="single" w:sz="8" w:space="0" w:color="auto"/>
            </w:tcBorders>
            <w:shd w:val="clear" w:color="auto" w:fill="auto"/>
          </w:tcPr>
          <w:p w14:paraId="2E7E2DF4" w14:textId="77777777" w:rsidR="002A2EC7" w:rsidRPr="00BB0E6B" w:rsidRDefault="002A2EC7" w:rsidP="002E2E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pct"/>
            <w:tcBorders>
              <w:top w:val="single" w:sz="8" w:space="0" w:color="auto"/>
            </w:tcBorders>
            <w:shd w:val="clear" w:color="auto" w:fill="auto"/>
          </w:tcPr>
          <w:p w14:paraId="39B5B59E" w14:textId="77777777" w:rsidR="002A2EC7" w:rsidRPr="00BB0E6B" w:rsidRDefault="002A2EC7" w:rsidP="002E2E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pct"/>
            <w:tcBorders>
              <w:top w:val="single" w:sz="8" w:space="0" w:color="auto"/>
            </w:tcBorders>
            <w:shd w:val="clear" w:color="auto" w:fill="auto"/>
          </w:tcPr>
          <w:p w14:paraId="0B054F49" w14:textId="77777777" w:rsidR="002A2EC7" w:rsidRPr="00BB0E6B" w:rsidRDefault="002A2EC7" w:rsidP="002E2E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EC7" w:rsidRPr="00BB0E6B" w14:paraId="5C840C96" w14:textId="77777777" w:rsidTr="002E2E8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shd w:val="clear" w:color="auto" w:fill="auto"/>
          </w:tcPr>
          <w:p w14:paraId="77AD2F7D" w14:textId="77777777" w:rsidR="002A2EC7" w:rsidRPr="00BB0E6B" w:rsidRDefault="002A2EC7" w:rsidP="002E2E8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B0E6B">
              <w:rPr>
                <w:rFonts w:ascii="Times New Roman" w:hAnsi="Times New Roman" w:cs="Times New Roman"/>
                <w:b w:val="0"/>
                <w:sz w:val="24"/>
                <w:szCs w:val="24"/>
              </w:rPr>
              <w:t>≤ 60</w:t>
            </w:r>
          </w:p>
        </w:tc>
        <w:tc>
          <w:tcPr>
            <w:tcW w:w="853" w:type="pct"/>
            <w:shd w:val="clear" w:color="auto" w:fill="auto"/>
          </w:tcPr>
          <w:p w14:paraId="4A03BFDA" w14:textId="77777777" w:rsidR="002A2EC7" w:rsidRPr="00BB0E6B" w:rsidRDefault="0061037A" w:rsidP="002E2E8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82" w:type="pct"/>
            <w:shd w:val="clear" w:color="auto" w:fill="auto"/>
          </w:tcPr>
          <w:p w14:paraId="0CE3E856" w14:textId="77777777" w:rsidR="002A2EC7" w:rsidRPr="00BB0E6B" w:rsidRDefault="0061037A" w:rsidP="002E2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54" w:type="pct"/>
            <w:shd w:val="clear" w:color="auto" w:fill="auto"/>
          </w:tcPr>
          <w:p w14:paraId="1E54F26D" w14:textId="77777777" w:rsidR="002A2EC7" w:rsidRPr="00BB0E6B" w:rsidRDefault="0061037A" w:rsidP="002E2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89" w:type="pct"/>
            <w:shd w:val="clear" w:color="auto" w:fill="auto"/>
            <w:vAlign w:val="bottom"/>
          </w:tcPr>
          <w:p w14:paraId="3BE50881" w14:textId="19514ECD" w:rsidR="002A2EC7" w:rsidRPr="000E2985" w:rsidRDefault="002A2EC7" w:rsidP="009F1D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2985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  <w:r w:rsidR="00EB3F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A2EC7" w:rsidRPr="00BB0E6B" w14:paraId="5ABE2AF8" w14:textId="77777777" w:rsidTr="002E2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shd w:val="clear" w:color="auto" w:fill="auto"/>
          </w:tcPr>
          <w:p w14:paraId="50E3BA85" w14:textId="77777777" w:rsidR="002A2EC7" w:rsidRPr="00BB0E6B" w:rsidRDefault="002A2EC7" w:rsidP="002E2E8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B0E6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&gt;</w:t>
            </w:r>
            <w:r w:rsidRPr="00BB0E6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60</w:t>
            </w:r>
          </w:p>
        </w:tc>
        <w:tc>
          <w:tcPr>
            <w:tcW w:w="853" w:type="pct"/>
            <w:shd w:val="clear" w:color="auto" w:fill="auto"/>
          </w:tcPr>
          <w:p w14:paraId="4B776CF6" w14:textId="77777777" w:rsidR="002A2EC7" w:rsidRPr="00BB0E6B" w:rsidRDefault="0061037A" w:rsidP="002E2E8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82" w:type="pct"/>
            <w:shd w:val="clear" w:color="auto" w:fill="auto"/>
          </w:tcPr>
          <w:p w14:paraId="3F9C01BE" w14:textId="77777777" w:rsidR="002A2EC7" w:rsidRPr="00BB0E6B" w:rsidRDefault="0061037A" w:rsidP="002E2E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A2EC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4" w:type="pct"/>
            <w:shd w:val="clear" w:color="auto" w:fill="auto"/>
          </w:tcPr>
          <w:p w14:paraId="5EFBB0D6" w14:textId="77777777" w:rsidR="002A2EC7" w:rsidRPr="00BB0E6B" w:rsidRDefault="0061037A" w:rsidP="002E2E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89" w:type="pct"/>
            <w:shd w:val="clear" w:color="auto" w:fill="auto"/>
          </w:tcPr>
          <w:p w14:paraId="78BBE146" w14:textId="77777777" w:rsidR="002A2EC7" w:rsidRPr="00BB0E6B" w:rsidRDefault="002A2EC7" w:rsidP="002E2E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EC7" w:rsidRPr="00BB0E6B" w14:paraId="3B100799" w14:textId="77777777" w:rsidTr="002E2E8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shd w:val="clear" w:color="auto" w:fill="auto"/>
          </w:tcPr>
          <w:p w14:paraId="4C8365B4" w14:textId="77777777" w:rsidR="002A2EC7" w:rsidRPr="00BB0E6B" w:rsidRDefault="002A2EC7" w:rsidP="002E2E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E6B">
              <w:rPr>
                <w:rFonts w:ascii="Times New Roman" w:hAnsi="Times New Roman" w:cs="Times New Roman"/>
                <w:sz w:val="24"/>
                <w:szCs w:val="24"/>
              </w:rPr>
              <w:t>Tumor size</w:t>
            </w:r>
          </w:p>
        </w:tc>
        <w:tc>
          <w:tcPr>
            <w:tcW w:w="853" w:type="pct"/>
            <w:shd w:val="clear" w:color="auto" w:fill="auto"/>
          </w:tcPr>
          <w:p w14:paraId="67E17CA9" w14:textId="77777777" w:rsidR="002A2EC7" w:rsidRPr="00BB0E6B" w:rsidRDefault="002A2EC7" w:rsidP="002E2E8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</w:tcPr>
          <w:p w14:paraId="50784A2B" w14:textId="77777777" w:rsidR="002A2EC7" w:rsidRPr="00BB0E6B" w:rsidRDefault="002A2EC7" w:rsidP="002E2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pct"/>
            <w:shd w:val="clear" w:color="auto" w:fill="auto"/>
          </w:tcPr>
          <w:p w14:paraId="31C2273E" w14:textId="77777777" w:rsidR="002A2EC7" w:rsidRPr="00BB0E6B" w:rsidRDefault="002A2EC7" w:rsidP="002E2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pct"/>
            <w:shd w:val="clear" w:color="auto" w:fill="auto"/>
          </w:tcPr>
          <w:p w14:paraId="00684447" w14:textId="77777777" w:rsidR="002A2EC7" w:rsidRPr="00BB0E6B" w:rsidRDefault="002A2EC7" w:rsidP="002E2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EC7" w:rsidRPr="00BB0E6B" w14:paraId="3A13B101" w14:textId="77777777" w:rsidTr="002E2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shd w:val="clear" w:color="auto" w:fill="auto"/>
          </w:tcPr>
          <w:p w14:paraId="71004E13" w14:textId="77777777" w:rsidR="002A2EC7" w:rsidRPr="00BB0E6B" w:rsidRDefault="002A2EC7" w:rsidP="002E2E8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B0E6B">
              <w:rPr>
                <w:rFonts w:ascii="Times New Roman" w:hAnsi="Times New Roman" w:cs="Times New Roman"/>
                <w:b w:val="0"/>
                <w:sz w:val="24"/>
                <w:szCs w:val="24"/>
              </w:rPr>
              <w:t>≤ 2</w:t>
            </w:r>
          </w:p>
        </w:tc>
        <w:tc>
          <w:tcPr>
            <w:tcW w:w="853" w:type="pct"/>
            <w:shd w:val="clear" w:color="auto" w:fill="auto"/>
          </w:tcPr>
          <w:p w14:paraId="33C020CB" w14:textId="77777777" w:rsidR="002A2EC7" w:rsidRPr="00BB0E6B" w:rsidRDefault="002A2EC7" w:rsidP="00EB3F60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B3F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2" w:type="pct"/>
            <w:shd w:val="clear" w:color="auto" w:fill="auto"/>
          </w:tcPr>
          <w:p w14:paraId="6CB6E92E" w14:textId="77777777" w:rsidR="002A2EC7" w:rsidRPr="00BB0E6B" w:rsidRDefault="00EB3F60" w:rsidP="002E2E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4" w:type="pct"/>
            <w:shd w:val="clear" w:color="auto" w:fill="auto"/>
          </w:tcPr>
          <w:p w14:paraId="401C76F5" w14:textId="77777777" w:rsidR="002A2EC7" w:rsidRPr="00BB0E6B" w:rsidRDefault="00EB3F60" w:rsidP="002E2E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89" w:type="pct"/>
            <w:shd w:val="clear" w:color="auto" w:fill="auto"/>
          </w:tcPr>
          <w:p w14:paraId="1F0C688D" w14:textId="5F48C611" w:rsidR="002A2EC7" w:rsidRPr="000E2985" w:rsidRDefault="00EB3F60" w:rsidP="009F1D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2A2EC7" w:rsidRPr="000E298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2A2EC7" w:rsidRPr="00BB0E6B" w14:paraId="1F052F96" w14:textId="77777777" w:rsidTr="002E2E8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shd w:val="clear" w:color="auto" w:fill="auto"/>
          </w:tcPr>
          <w:p w14:paraId="207A4DA7" w14:textId="77777777" w:rsidR="002A2EC7" w:rsidRPr="00BB0E6B" w:rsidRDefault="002A2EC7" w:rsidP="002E2E8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B0E6B">
              <w:rPr>
                <w:rFonts w:ascii="Times New Roman" w:hAnsi="Times New Roman" w:cs="Times New Roman"/>
                <w:b w:val="0"/>
                <w:sz w:val="24"/>
                <w:szCs w:val="24"/>
              </w:rPr>
              <w:t>&gt; 2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and </w:t>
            </w:r>
            <w:r w:rsidRPr="00BB0E6B">
              <w:rPr>
                <w:rFonts w:ascii="Times New Roman" w:hAnsi="Times New Roman" w:cs="Times New Roman"/>
                <w:b w:val="0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5</w:t>
            </w:r>
          </w:p>
        </w:tc>
        <w:tc>
          <w:tcPr>
            <w:tcW w:w="853" w:type="pct"/>
            <w:shd w:val="clear" w:color="auto" w:fill="auto"/>
          </w:tcPr>
          <w:p w14:paraId="0F01D4CA" w14:textId="71F25D8D" w:rsidR="002A2EC7" w:rsidRPr="00BB0E6B" w:rsidRDefault="00EB3F60" w:rsidP="009F1DEA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F1DE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2" w:type="pct"/>
            <w:shd w:val="clear" w:color="auto" w:fill="auto"/>
          </w:tcPr>
          <w:p w14:paraId="544D0A0C" w14:textId="01D6B901" w:rsidR="002A2EC7" w:rsidRPr="00BB0E6B" w:rsidRDefault="00EB3F60" w:rsidP="009F1D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9F1DE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4" w:type="pct"/>
            <w:shd w:val="clear" w:color="auto" w:fill="auto"/>
          </w:tcPr>
          <w:p w14:paraId="2A873ED6" w14:textId="77777777" w:rsidR="002A2EC7" w:rsidRPr="00BB0E6B" w:rsidRDefault="00EB3F60" w:rsidP="002E2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89" w:type="pct"/>
            <w:shd w:val="clear" w:color="auto" w:fill="auto"/>
          </w:tcPr>
          <w:p w14:paraId="21824E5E" w14:textId="77777777" w:rsidR="002A2EC7" w:rsidRPr="00BB0E6B" w:rsidRDefault="002A2EC7" w:rsidP="002E2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EC7" w:rsidRPr="00BB0E6B" w14:paraId="21AF69AA" w14:textId="77777777" w:rsidTr="002E2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shd w:val="clear" w:color="auto" w:fill="auto"/>
          </w:tcPr>
          <w:p w14:paraId="24FF5341" w14:textId="77777777" w:rsidR="002A2EC7" w:rsidRPr="002A2EC7" w:rsidRDefault="002A2EC7" w:rsidP="002A2E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E6B">
              <w:rPr>
                <w:rFonts w:ascii="Times New Roman" w:hAnsi="Times New Roman" w:cs="Times New Roman"/>
                <w:b w:val="0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2A2EC7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5</w:t>
            </w:r>
          </w:p>
        </w:tc>
        <w:tc>
          <w:tcPr>
            <w:tcW w:w="853" w:type="pct"/>
            <w:shd w:val="clear" w:color="auto" w:fill="auto"/>
          </w:tcPr>
          <w:p w14:paraId="72299C35" w14:textId="77777777" w:rsidR="002A2EC7" w:rsidRDefault="00EB3F60" w:rsidP="002E2E8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82" w:type="pct"/>
            <w:shd w:val="clear" w:color="auto" w:fill="auto"/>
          </w:tcPr>
          <w:p w14:paraId="415A94EA" w14:textId="77777777" w:rsidR="002A2EC7" w:rsidRDefault="00EB3F60" w:rsidP="002E2E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4" w:type="pct"/>
            <w:shd w:val="clear" w:color="auto" w:fill="auto"/>
          </w:tcPr>
          <w:p w14:paraId="4B0FB1FE" w14:textId="77777777" w:rsidR="002A2EC7" w:rsidRDefault="00EB3F60" w:rsidP="002E2E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89" w:type="pct"/>
            <w:shd w:val="clear" w:color="auto" w:fill="auto"/>
          </w:tcPr>
          <w:p w14:paraId="342C4713" w14:textId="77777777" w:rsidR="002A2EC7" w:rsidRPr="00BB0E6B" w:rsidRDefault="002A2EC7" w:rsidP="002E2E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EC7" w:rsidRPr="00BB0E6B" w14:paraId="6E1D8667" w14:textId="77777777" w:rsidTr="002E2E8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shd w:val="clear" w:color="auto" w:fill="auto"/>
          </w:tcPr>
          <w:p w14:paraId="6175565A" w14:textId="77777777" w:rsidR="002A2EC7" w:rsidRPr="00BB0E6B" w:rsidRDefault="002A2EC7" w:rsidP="002E2E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E6B">
              <w:rPr>
                <w:rFonts w:ascii="Times New Roman" w:hAnsi="Times New Roman" w:cs="Times New Roman"/>
                <w:sz w:val="24"/>
                <w:szCs w:val="24"/>
              </w:rPr>
              <w:t>Tumor differentiation</w:t>
            </w:r>
          </w:p>
        </w:tc>
        <w:tc>
          <w:tcPr>
            <w:tcW w:w="853" w:type="pct"/>
            <w:shd w:val="clear" w:color="auto" w:fill="auto"/>
          </w:tcPr>
          <w:p w14:paraId="6D7EB25A" w14:textId="77777777" w:rsidR="002A2EC7" w:rsidRPr="00BB0E6B" w:rsidRDefault="002A2EC7" w:rsidP="002E2E8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</w:tcPr>
          <w:p w14:paraId="308D29F9" w14:textId="77777777" w:rsidR="002A2EC7" w:rsidRPr="00BB0E6B" w:rsidRDefault="002A2EC7" w:rsidP="002E2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pct"/>
            <w:shd w:val="clear" w:color="auto" w:fill="auto"/>
          </w:tcPr>
          <w:p w14:paraId="328FF1ED" w14:textId="77777777" w:rsidR="002A2EC7" w:rsidRPr="00BB0E6B" w:rsidRDefault="002A2EC7" w:rsidP="002E2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pct"/>
            <w:shd w:val="clear" w:color="auto" w:fill="auto"/>
          </w:tcPr>
          <w:p w14:paraId="5740DAFA" w14:textId="77777777" w:rsidR="002A2EC7" w:rsidRPr="00BB0E6B" w:rsidRDefault="002A2EC7" w:rsidP="002E2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3F60" w:rsidRPr="00BB0E6B" w14:paraId="0204F2AE" w14:textId="77777777" w:rsidTr="00454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shd w:val="clear" w:color="auto" w:fill="auto"/>
          </w:tcPr>
          <w:p w14:paraId="7DBA1899" w14:textId="77777777" w:rsidR="00EB3F60" w:rsidRPr="00BB0E6B" w:rsidRDefault="00EB3F60" w:rsidP="00EB3F60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B0E6B">
              <w:rPr>
                <w:rFonts w:ascii="Times New Roman" w:hAnsi="Times New Roman" w:cs="Times New Roman"/>
                <w:b w:val="0"/>
                <w:sz w:val="24"/>
                <w:szCs w:val="24"/>
              </w:rPr>
              <w:t>Well</w:t>
            </w:r>
          </w:p>
        </w:tc>
        <w:tc>
          <w:tcPr>
            <w:tcW w:w="853" w:type="pct"/>
            <w:shd w:val="clear" w:color="auto" w:fill="auto"/>
            <w:vAlign w:val="bottom"/>
          </w:tcPr>
          <w:p w14:paraId="674E9719" w14:textId="77777777" w:rsidR="00EB3F60" w:rsidRPr="00EB3F60" w:rsidRDefault="00EB3F60" w:rsidP="00EB3F60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3F60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682" w:type="pct"/>
            <w:shd w:val="clear" w:color="auto" w:fill="auto"/>
            <w:vAlign w:val="bottom"/>
          </w:tcPr>
          <w:p w14:paraId="4D077B1D" w14:textId="77777777" w:rsidR="00EB3F60" w:rsidRPr="00EB3F60" w:rsidRDefault="00EB3F60" w:rsidP="00EB3F60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3F60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854" w:type="pct"/>
            <w:shd w:val="clear" w:color="auto" w:fill="auto"/>
          </w:tcPr>
          <w:p w14:paraId="330AE9FE" w14:textId="77777777" w:rsidR="00EB3F60" w:rsidRPr="00BB0E6B" w:rsidRDefault="00EB3F60" w:rsidP="00EB3F6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89" w:type="pct"/>
            <w:shd w:val="clear" w:color="auto" w:fill="auto"/>
          </w:tcPr>
          <w:p w14:paraId="44BF82AD" w14:textId="05E371D7" w:rsidR="00EB3F60" w:rsidRPr="000E2985" w:rsidRDefault="00EB3F60" w:rsidP="009F1D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2</w:t>
            </w:r>
          </w:p>
        </w:tc>
      </w:tr>
      <w:tr w:rsidR="00EB3F60" w:rsidRPr="00BB0E6B" w14:paraId="1A1D6319" w14:textId="77777777" w:rsidTr="00454FC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shd w:val="clear" w:color="auto" w:fill="auto"/>
          </w:tcPr>
          <w:p w14:paraId="12DEA9CC" w14:textId="77777777" w:rsidR="00EB3F60" w:rsidRPr="00BB0E6B" w:rsidRDefault="00EB3F60" w:rsidP="00EB3F60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B0E6B">
              <w:rPr>
                <w:rFonts w:ascii="Times New Roman" w:hAnsi="Times New Roman" w:cs="Times New Roman"/>
                <w:b w:val="0"/>
                <w:sz w:val="24"/>
                <w:szCs w:val="24"/>
              </w:rPr>
              <w:t>Moderate</w:t>
            </w:r>
          </w:p>
        </w:tc>
        <w:tc>
          <w:tcPr>
            <w:tcW w:w="853" w:type="pct"/>
            <w:shd w:val="clear" w:color="auto" w:fill="auto"/>
            <w:vAlign w:val="bottom"/>
          </w:tcPr>
          <w:p w14:paraId="0324AD84" w14:textId="50CA646E" w:rsidR="00EB3F60" w:rsidRPr="00EB3F60" w:rsidRDefault="00EB3F60" w:rsidP="009F1DEA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3F6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9F1DE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2" w:type="pct"/>
            <w:shd w:val="clear" w:color="auto" w:fill="auto"/>
            <w:vAlign w:val="bottom"/>
          </w:tcPr>
          <w:p w14:paraId="31214020" w14:textId="5845483E" w:rsidR="00EB3F60" w:rsidRPr="00EB3F60" w:rsidRDefault="00EB3F60" w:rsidP="009F1DEA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3F6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9F1DE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4" w:type="pct"/>
            <w:shd w:val="clear" w:color="auto" w:fill="auto"/>
          </w:tcPr>
          <w:p w14:paraId="63A5D4AE" w14:textId="77777777" w:rsidR="00EB3F60" w:rsidRPr="00BB0E6B" w:rsidRDefault="00EB3F60" w:rsidP="00EB3F6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89" w:type="pct"/>
            <w:shd w:val="clear" w:color="auto" w:fill="auto"/>
          </w:tcPr>
          <w:p w14:paraId="6BDD0BDF" w14:textId="77777777" w:rsidR="00EB3F60" w:rsidRPr="00BB0E6B" w:rsidRDefault="00EB3F60" w:rsidP="00EB3F6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3F60" w:rsidRPr="00BB0E6B" w14:paraId="69BDD33D" w14:textId="77777777" w:rsidTr="00454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shd w:val="clear" w:color="auto" w:fill="auto"/>
          </w:tcPr>
          <w:p w14:paraId="746F7DEF" w14:textId="77777777" w:rsidR="00EB3F60" w:rsidRPr="00BB0E6B" w:rsidRDefault="00EB3F60" w:rsidP="00EB3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E6B">
              <w:rPr>
                <w:rFonts w:ascii="Times New Roman" w:hAnsi="Times New Roman" w:cs="Times New Roman"/>
                <w:b w:val="0"/>
                <w:sz w:val="24"/>
                <w:szCs w:val="24"/>
              </w:rPr>
              <w:t>Poor</w:t>
            </w:r>
          </w:p>
        </w:tc>
        <w:tc>
          <w:tcPr>
            <w:tcW w:w="853" w:type="pct"/>
            <w:shd w:val="clear" w:color="auto" w:fill="auto"/>
            <w:vAlign w:val="bottom"/>
          </w:tcPr>
          <w:p w14:paraId="743F4171" w14:textId="77777777" w:rsidR="00EB3F60" w:rsidRPr="00EB3F60" w:rsidRDefault="00EB3F60" w:rsidP="00EB3F60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3F60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682" w:type="pct"/>
            <w:shd w:val="clear" w:color="auto" w:fill="auto"/>
            <w:vAlign w:val="bottom"/>
          </w:tcPr>
          <w:p w14:paraId="39BE8390" w14:textId="77777777" w:rsidR="00EB3F60" w:rsidRPr="00EB3F60" w:rsidRDefault="00EB3F60" w:rsidP="00EB3F60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3F60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854" w:type="pct"/>
            <w:shd w:val="clear" w:color="auto" w:fill="auto"/>
          </w:tcPr>
          <w:p w14:paraId="5CC9FA5C" w14:textId="77777777" w:rsidR="00EB3F60" w:rsidRDefault="00EB3F60" w:rsidP="00EB3F6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89" w:type="pct"/>
            <w:shd w:val="clear" w:color="auto" w:fill="auto"/>
          </w:tcPr>
          <w:p w14:paraId="4B968D76" w14:textId="77777777" w:rsidR="00EB3F60" w:rsidRPr="00BB0E6B" w:rsidRDefault="00EB3F60" w:rsidP="00EB3F6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EC7" w:rsidRPr="00BB0E6B" w14:paraId="0CBEA711" w14:textId="77777777" w:rsidTr="002E2E8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shd w:val="clear" w:color="auto" w:fill="auto"/>
          </w:tcPr>
          <w:p w14:paraId="325DB02A" w14:textId="77777777" w:rsidR="002A2EC7" w:rsidRPr="00BB0E6B" w:rsidRDefault="002A2EC7" w:rsidP="002E2E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E6B">
              <w:rPr>
                <w:rFonts w:ascii="Times New Roman" w:hAnsi="Times New Roman" w:cs="Times New Roman"/>
                <w:sz w:val="24"/>
                <w:szCs w:val="24"/>
              </w:rPr>
              <w:t>TNM stage</w:t>
            </w:r>
          </w:p>
        </w:tc>
        <w:tc>
          <w:tcPr>
            <w:tcW w:w="853" w:type="pct"/>
            <w:shd w:val="clear" w:color="auto" w:fill="auto"/>
          </w:tcPr>
          <w:p w14:paraId="4F3C0F67" w14:textId="77777777" w:rsidR="002A2EC7" w:rsidRPr="00BB0E6B" w:rsidRDefault="002A2EC7" w:rsidP="002E2E8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</w:tcPr>
          <w:p w14:paraId="4E27BB95" w14:textId="77777777" w:rsidR="002A2EC7" w:rsidRPr="00BB0E6B" w:rsidRDefault="002A2EC7" w:rsidP="002E2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pct"/>
            <w:shd w:val="clear" w:color="auto" w:fill="auto"/>
          </w:tcPr>
          <w:p w14:paraId="655422CF" w14:textId="77777777" w:rsidR="002A2EC7" w:rsidRPr="00BB0E6B" w:rsidRDefault="002A2EC7" w:rsidP="002E2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pct"/>
            <w:shd w:val="clear" w:color="auto" w:fill="auto"/>
          </w:tcPr>
          <w:p w14:paraId="67C85DAD" w14:textId="77777777" w:rsidR="002A2EC7" w:rsidRPr="00BB0E6B" w:rsidRDefault="002A2EC7" w:rsidP="002E2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3F60" w:rsidRPr="00BB0E6B" w14:paraId="26E840A0" w14:textId="77777777" w:rsidTr="002E2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shd w:val="clear" w:color="auto" w:fill="auto"/>
          </w:tcPr>
          <w:p w14:paraId="091BFC43" w14:textId="77777777" w:rsidR="00EB3F60" w:rsidRPr="00BB0E6B" w:rsidRDefault="00EB3F60" w:rsidP="00EB3F60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B0E6B">
              <w:rPr>
                <w:rFonts w:ascii="Times New Roman" w:hAnsi="Times New Roman" w:cs="Times New Roman"/>
                <w:b w:val="0"/>
                <w:sz w:val="24"/>
                <w:szCs w:val="24"/>
              </w:rPr>
              <w:t>I~II</w:t>
            </w:r>
          </w:p>
        </w:tc>
        <w:tc>
          <w:tcPr>
            <w:tcW w:w="853" w:type="pct"/>
            <w:shd w:val="clear" w:color="auto" w:fill="auto"/>
          </w:tcPr>
          <w:p w14:paraId="11A95BF4" w14:textId="77777777" w:rsidR="00EB3F60" w:rsidRPr="00BB0E6B" w:rsidRDefault="00EB3F60" w:rsidP="00EB3F60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682" w:type="pct"/>
            <w:shd w:val="clear" w:color="auto" w:fill="auto"/>
          </w:tcPr>
          <w:p w14:paraId="2939494D" w14:textId="77777777" w:rsidR="00EB3F60" w:rsidRPr="00BB0E6B" w:rsidRDefault="00EB3F60" w:rsidP="00EB3F6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54" w:type="pct"/>
            <w:shd w:val="clear" w:color="auto" w:fill="auto"/>
          </w:tcPr>
          <w:p w14:paraId="15BDE884" w14:textId="77777777" w:rsidR="00EB3F60" w:rsidRPr="00BB0E6B" w:rsidRDefault="00EB3F60" w:rsidP="00EB3F6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89" w:type="pct"/>
            <w:shd w:val="clear" w:color="auto" w:fill="auto"/>
          </w:tcPr>
          <w:p w14:paraId="318DC5C1" w14:textId="0192FBA8" w:rsidR="00EB3F60" w:rsidRPr="000E2985" w:rsidRDefault="00EB3F60" w:rsidP="009F1D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2985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</w:tr>
      <w:tr w:rsidR="00EB3F60" w:rsidRPr="00BB0E6B" w14:paraId="15C6180C" w14:textId="77777777" w:rsidTr="002E2E8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shd w:val="clear" w:color="auto" w:fill="auto"/>
          </w:tcPr>
          <w:p w14:paraId="370406DA" w14:textId="77777777" w:rsidR="00EB3F60" w:rsidRPr="00BB0E6B" w:rsidRDefault="00EB3F60" w:rsidP="00EB3F60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B0E6B">
              <w:rPr>
                <w:rFonts w:ascii="Times New Roman" w:hAnsi="Times New Roman" w:cs="Times New Roman"/>
                <w:b w:val="0"/>
                <w:sz w:val="24"/>
                <w:szCs w:val="24"/>
              </w:rPr>
              <w:t>III~IV</w:t>
            </w:r>
          </w:p>
        </w:tc>
        <w:tc>
          <w:tcPr>
            <w:tcW w:w="853" w:type="pct"/>
            <w:shd w:val="clear" w:color="auto" w:fill="auto"/>
          </w:tcPr>
          <w:p w14:paraId="3087B309" w14:textId="4DB1E193" w:rsidR="00EB3F60" w:rsidRPr="00BB0E6B" w:rsidRDefault="00EB3F60" w:rsidP="009F1DEA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F1DE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2" w:type="pct"/>
            <w:shd w:val="clear" w:color="auto" w:fill="auto"/>
          </w:tcPr>
          <w:p w14:paraId="60EC31F1" w14:textId="6841FAFF" w:rsidR="00EB3F60" w:rsidRPr="00BB0E6B" w:rsidRDefault="00EB3F60" w:rsidP="009F1D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9F1DE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4" w:type="pct"/>
            <w:shd w:val="clear" w:color="auto" w:fill="auto"/>
          </w:tcPr>
          <w:p w14:paraId="6044C3F0" w14:textId="77777777" w:rsidR="00EB3F60" w:rsidRPr="00BB0E6B" w:rsidRDefault="00EB3F60" w:rsidP="00EB3F6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89" w:type="pct"/>
            <w:shd w:val="clear" w:color="auto" w:fill="auto"/>
          </w:tcPr>
          <w:p w14:paraId="491DC2C7" w14:textId="77777777" w:rsidR="00EB3F60" w:rsidRPr="00BB0E6B" w:rsidRDefault="00EB3F60" w:rsidP="00EB3F6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EC7" w:rsidRPr="00BB0E6B" w14:paraId="52E194BB" w14:textId="77777777" w:rsidTr="002E2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shd w:val="clear" w:color="auto" w:fill="auto"/>
          </w:tcPr>
          <w:p w14:paraId="6B955056" w14:textId="77777777" w:rsidR="002A2EC7" w:rsidRPr="00BB0E6B" w:rsidRDefault="002A2EC7" w:rsidP="002E2E8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5"/>
            <w:bookmarkStart w:id="3" w:name="OLE_LINK6"/>
            <w:r w:rsidRPr="00BB0E6B">
              <w:rPr>
                <w:rFonts w:ascii="Times New Roman" w:hAnsi="Times New Roman" w:cs="Times New Roman"/>
                <w:sz w:val="24"/>
                <w:szCs w:val="24"/>
              </w:rPr>
              <w:t>Lymphatic</w:t>
            </w:r>
            <w:bookmarkEnd w:id="2"/>
            <w:bookmarkEnd w:id="3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B0E6B">
              <w:rPr>
                <w:rFonts w:ascii="Times New Roman" w:hAnsi="Times New Roman" w:cs="Times New Roman"/>
                <w:sz w:val="24"/>
                <w:szCs w:val="24"/>
              </w:rPr>
              <w:t>metastasis</w:t>
            </w:r>
          </w:p>
        </w:tc>
        <w:tc>
          <w:tcPr>
            <w:tcW w:w="853" w:type="pct"/>
            <w:shd w:val="clear" w:color="auto" w:fill="auto"/>
          </w:tcPr>
          <w:p w14:paraId="5A37D420" w14:textId="77777777" w:rsidR="002A2EC7" w:rsidRPr="00BB0E6B" w:rsidRDefault="002A2EC7" w:rsidP="002E2E8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</w:tcPr>
          <w:p w14:paraId="2AD1A438" w14:textId="77777777" w:rsidR="002A2EC7" w:rsidRPr="00BB0E6B" w:rsidRDefault="002A2EC7" w:rsidP="002E2E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pct"/>
            <w:shd w:val="clear" w:color="auto" w:fill="auto"/>
          </w:tcPr>
          <w:p w14:paraId="4795D4F4" w14:textId="77777777" w:rsidR="002A2EC7" w:rsidRPr="00BB0E6B" w:rsidRDefault="002A2EC7" w:rsidP="002E2E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pct"/>
            <w:shd w:val="clear" w:color="auto" w:fill="auto"/>
          </w:tcPr>
          <w:p w14:paraId="5A1781F6" w14:textId="77777777" w:rsidR="002A2EC7" w:rsidRPr="00BB0E6B" w:rsidRDefault="002A2EC7" w:rsidP="002E2E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EC7" w:rsidRPr="00BB0E6B" w14:paraId="2565923F" w14:textId="77777777" w:rsidTr="002E2E8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shd w:val="clear" w:color="auto" w:fill="auto"/>
          </w:tcPr>
          <w:p w14:paraId="3313A606" w14:textId="77777777" w:rsidR="002A2EC7" w:rsidRPr="00BB0E6B" w:rsidRDefault="002A2EC7" w:rsidP="002E2E8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B0E6B">
              <w:rPr>
                <w:rFonts w:ascii="Times New Roman" w:hAnsi="Times New Roman" w:cs="Times New Roman"/>
                <w:b w:val="0"/>
                <w:sz w:val="24"/>
                <w:szCs w:val="24"/>
              </w:rPr>
              <w:t>Positive</w:t>
            </w:r>
          </w:p>
        </w:tc>
        <w:tc>
          <w:tcPr>
            <w:tcW w:w="853" w:type="pct"/>
            <w:shd w:val="clear" w:color="auto" w:fill="auto"/>
          </w:tcPr>
          <w:p w14:paraId="13D4F0BA" w14:textId="77777777" w:rsidR="002A2EC7" w:rsidRPr="00BB0E6B" w:rsidRDefault="005345DB" w:rsidP="002E2E8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2" w:type="pct"/>
            <w:shd w:val="clear" w:color="auto" w:fill="auto"/>
          </w:tcPr>
          <w:p w14:paraId="6B23BA0D" w14:textId="77777777" w:rsidR="002A2EC7" w:rsidRPr="00BB0E6B" w:rsidRDefault="005345DB" w:rsidP="002E2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4" w:type="pct"/>
            <w:shd w:val="clear" w:color="auto" w:fill="auto"/>
          </w:tcPr>
          <w:p w14:paraId="54A5848D" w14:textId="77777777" w:rsidR="002A2EC7" w:rsidRPr="00BB0E6B" w:rsidRDefault="005345DB" w:rsidP="002E2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9" w:type="pct"/>
            <w:shd w:val="clear" w:color="auto" w:fill="auto"/>
          </w:tcPr>
          <w:p w14:paraId="6CDAEA90" w14:textId="7ECD187F" w:rsidR="002A2EC7" w:rsidRPr="000E2985" w:rsidRDefault="002A2EC7" w:rsidP="009F1D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298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345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2A2EC7" w:rsidRPr="00BB0E6B" w14:paraId="68CBB825" w14:textId="77777777" w:rsidTr="002E2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shd w:val="clear" w:color="auto" w:fill="auto"/>
          </w:tcPr>
          <w:p w14:paraId="44A83F25" w14:textId="77777777" w:rsidR="002A2EC7" w:rsidRPr="00BB0E6B" w:rsidRDefault="002A2EC7" w:rsidP="002E2E8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B0E6B">
              <w:rPr>
                <w:rFonts w:ascii="Times New Roman" w:hAnsi="Times New Roman" w:cs="Times New Roman"/>
                <w:b w:val="0"/>
                <w:sz w:val="24"/>
                <w:szCs w:val="24"/>
              </w:rPr>
              <w:t>Negative</w:t>
            </w:r>
          </w:p>
        </w:tc>
        <w:tc>
          <w:tcPr>
            <w:tcW w:w="853" w:type="pct"/>
            <w:shd w:val="clear" w:color="auto" w:fill="auto"/>
          </w:tcPr>
          <w:p w14:paraId="058B5A7E" w14:textId="151EAD7E" w:rsidR="002A2EC7" w:rsidRPr="00BB0E6B" w:rsidRDefault="009F1DEA" w:rsidP="002E2E8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82" w:type="pct"/>
            <w:shd w:val="clear" w:color="auto" w:fill="auto"/>
          </w:tcPr>
          <w:p w14:paraId="4E1B4467" w14:textId="0D637787" w:rsidR="002A2EC7" w:rsidRPr="00BB0E6B" w:rsidRDefault="009F1DEA" w:rsidP="002E2E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54" w:type="pct"/>
            <w:shd w:val="clear" w:color="auto" w:fill="auto"/>
          </w:tcPr>
          <w:p w14:paraId="071BF8D7" w14:textId="77777777" w:rsidR="002A2EC7" w:rsidRPr="00BB0E6B" w:rsidRDefault="005345DB" w:rsidP="002E2E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89" w:type="pct"/>
            <w:shd w:val="clear" w:color="auto" w:fill="auto"/>
          </w:tcPr>
          <w:p w14:paraId="57260647" w14:textId="77777777" w:rsidR="002A2EC7" w:rsidRPr="00BB0E6B" w:rsidRDefault="002A2EC7" w:rsidP="002E2E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EC7" w:rsidRPr="00BB0E6B" w14:paraId="70DDC4DC" w14:textId="77777777" w:rsidTr="002E2E8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shd w:val="clear" w:color="auto" w:fill="auto"/>
          </w:tcPr>
          <w:p w14:paraId="6A6441EC" w14:textId="77777777" w:rsidR="002A2EC7" w:rsidRPr="00BB0E6B" w:rsidRDefault="002A2EC7" w:rsidP="002E2E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E6B">
              <w:rPr>
                <w:rFonts w:ascii="Times New Roman" w:hAnsi="Times New Roman" w:cs="Times New Roman"/>
                <w:sz w:val="24"/>
                <w:szCs w:val="24"/>
              </w:rPr>
              <w:t>Distant metastasis</w:t>
            </w:r>
          </w:p>
        </w:tc>
        <w:tc>
          <w:tcPr>
            <w:tcW w:w="853" w:type="pct"/>
            <w:shd w:val="clear" w:color="auto" w:fill="auto"/>
          </w:tcPr>
          <w:p w14:paraId="2341FCD0" w14:textId="77777777" w:rsidR="002A2EC7" w:rsidRPr="00BB0E6B" w:rsidRDefault="002A2EC7" w:rsidP="002E2E8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</w:tcPr>
          <w:p w14:paraId="358C77A1" w14:textId="77777777" w:rsidR="002A2EC7" w:rsidRPr="00BB0E6B" w:rsidRDefault="002A2EC7" w:rsidP="002E2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pct"/>
            <w:shd w:val="clear" w:color="auto" w:fill="auto"/>
          </w:tcPr>
          <w:p w14:paraId="68D61A93" w14:textId="77777777" w:rsidR="002A2EC7" w:rsidRPr="00BB0E6B" w:rsidRDefault="002A2EC7" w:rsidP="002E2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pct"/>
            <w:shd w:val="clear" w:color="auto" w:fill="auto"/>
          </w:tcPr>
          <w:p w14:paraId="78C6775B" w14:textId="77777777" w:rsidR="002A2EC7" w:rsidRPr="00BB0E6B" w:rsidRDefault="002A2EC7" w:rsidP="002E2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EC7" w:rsidRPr="00BB0E6B" w14:paraId="5D098FCC" w14:textId="77777777" w:rsidTr="002A2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shd w:val="clear" w:color="auto" w:fill="auto"/>
          </w:tcPr>
          <w:p w14:paraId="06D60DDB" w14:textId="77777777" w:rsidR="002A2EC7" w:rsidRPr="00BB0E6B" w:rsidRDefault="002A2EC7" w:rsidP="002E2E8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B0E6B">
              <w:rPr>
                <w:rFonts w:ascii="Times New Roman" w:hAnsi="Times New Roman" w:cs="Times New Roman"/>
                <w:b w:val="0"/>
                <w:sz w:val="24"/>
                <w:szCs w:val="24"/>
              </w:rPr>
              <w:t>Positive</w:t>
            </w:r>
          </w:p>
        </w:tc>
        <w:tc>
          <w:tcPr>
            <w:tcW w:w="853" w:type="pct"/>
            <w:shd w:val="clear" w:color="auto" w:fill="auto"/>
          </w:tcPr>
          <w:p w14:paraId="5CDE4D9E" w14:textId="77777777" w:rsidR="002A2EC7" w:rsidRPr="00BB0E6B" w:rsidRDefault="005345DB" w:rsidP="002E2E8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82" w:type="pct"/>
            <w:shd w:val="clear" w:color="auto" w:fill="auto"/>
          </w:tcPr>
          <w:p w14:paraId="5754960A" w14:textId="77777777" w:rsidR="002A2EC7" w:rsidRPr="00BB0E6B" w:rsidRDefault="005345DB" w:rsidP="005345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4" w:type="pct"/>
            <w:shd w:val="clear" w:color="auto" w:fill="auto"/>
          </w:tcPr>
          <w:p w14:paraId="630CF032" w14:textId="77777777" w:rsidR="002A2EC7" w:rsidRPr="00BB0E6B" w:rsidRDefault="005345DB" w:rsidP="002E2E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89" w:type="pct"/>
            <w:shd w:val="clear" w:color="auto" w:fill="auto"/>
          </w:tcPr>
          <w:p w14:paraId="0267A3F5" w14:textId="1D31B062" w:rsidR="002A2EC7" w:rsidRPr="000E2985" w:rsidRDefault="002A2EC7" w:rsidP="009F1D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298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</w:tc>
      </w:tr>
      <w:tr w:rsidR="002A2EC7" w:rsidRPr="00BB0E6B" w14:paraId="799FF614" w14:textId="77777777" w:rsidTr="002A2EC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tcBorders>
              <w:bottom w:val="single" w:sz="4" w:space="0" w:color="auto"/>
            </w:tcBorders>
            <w:shd w:val="clear" w:color="auto" w:fill="auto"/>
          </w:tcPr>
          <w:p w14:paraId="52DE5BE1" w14:textId="77777777" w:rsidR="002A2EC7" w:rsidRPr="00BB0E6B" w:rsidRDefault="002A2EC7" w:rsidP="002E2E8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B0E6B">
              <w:rPr>
                <w:rFonts w:ascii="Times New Roman" w:hAnsi="Times New Roman" w:cs="Times New Roman"/>
                <w:b w:val="0"/>
                <w:sz w:val="24"/>
                <w:szCs w:val="24"/>
              </w:rPr>
              <w:t>Negative</w:t>
            </w:r>
          </w:p>
        </w:tc>
        <w:tc>
          <w:tcPr>
            <w:tcW w:w="853" w:type="pct"/>
            <w:tcBorders>
              <w:bottom w:val="single" w:sz="4" w:space="0" w:color="auto"/>
            </w:tcBorders>
            <w:shd w:val="clear" w:color="auto" w:fill="auto"/>
          </w:tcPr>
          <w:p w14:paraId="37779E41" w14:textId="440193C5" w:rsidR="002A2EC7" w:rsidRPr="00BB0E6B" w:rsidRDefault="009F1DEA" w:rsidP="002E2E8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shd w:val="clear" w:color="auto" w:fill="auto"/>
          </w:tcPr>
          <w:p w14:paraId="02FF0373" w14:textId="565C3C7B" w:rsidR="002A2EC7" w:rsidRPr="00BB0E6B" w:rsidRDefault="009F1DEA" w:rsidP="002E2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54" w:type="pct"/>
            <w:tcBorders>
              <w:bottom w:val="single" w:sz="4" w:space="0" w:color="auto"/>
            </w:tcBorders>
            <w:shd w:val="clear" w:color="auto" w:fill="auto"/>
          </w:tcPr>
          <w:p w14:paraId="0C341278" w14:textId="77777777" w:rsidR="002A2EC7" w:rsidRPr="00BB0E6B" w:rsidRDefault="005345DB" w:rsidP="002E2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89" w:type="pct"/>
            <w:tcBorders>
              <w:bottom w:val="single" w:sz="4" w:space="0" w:color="auto"/>
            </w:tcBorders>
            <w:shd w:val="clear" w:color="auto" w:fill="auto"/>
          </w:tcPr>
          <w:p w14:paraId="44B54835" w14:textId="77777777" w:rsidR="002A2EC7" w:rsidRPr="00BB0E6B" w:rsidRDefault="002A2EC7" w:rsidP="002E2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96B4B99" w14:textId="3D56362F" w:rsidR="00975620" w:rsidRDefault="00975620"/>
    <w:sectPr w:rsidR="009756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6229D7" w14:textId="77777777" w:rsidR="001B3724" w:rsidRDefault="001B3724" w:rsidP="007A1789">
      <w:r>
        <w:separator/>
      </w:r>
    </w:p>
  </w:endnote>
  <w:endnote w:type="continuationSeparator" w:id="0">
    <w:p w14:paraId="6CC96F72" w14:textId="77777777" w:rsidR="001B3724" w:rsidRDefault="001B3724" w:rsidP="007A17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573DCE" w14:textId="77777777" w:rsidR="001B3724" w:rsidRDefault="001B3724" w:rsidP="007A1789">
      <w:r>
        <w:separator/>
      </w:r>
    </w:p>
  </w:footnote>
  <w:footnote w:type="continuationSeparator" w:id="0">
    <w:p w14:paraId="41713A1D" w14:textId="77777777" w:rsidR="001B3724" w:rsidRDefault="001B3724" w:rsidP="007A17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3006EC"/>
    <w:multiLevelType w:val="hybridMultilevel"/>
    <w:tmpl w:val="8A0C7BD6"/>
    <w:lvl w:ilvl="0" w:tplc="0868CF26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5950363"/>
    <w:multiLevelType w:val="hybridMultilevel"/>
    <w:tmpl w:val="F00493DC"/>
    <w:lvl w:ilvl="0" w:tplc="A14EA088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DA96CEE"/>
    <w:multiLevelType w:val="hybridMultilevel"/>
    <w:tmpl w:val="8B82772C"/>
    <w:lvl w:ilvl="0" w:tplc="DBD4D518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7C63FDE"/>
    <w:multiLevelType w:val="hybridMultilevel"/>
    <w:tmpl w:val="AD16B65C"/>
    <w:lvl w:ilvl="0" w:tplc="6646216C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num w:numId="1" w16cid:durableId="389156624">
    <w:abstractNumId w:val="2"/>
  </w:num>
  <w:num w:numId="2" w16cid:durableId="247034335">
    <w:abstractNumId w:val="0"/>
  </w:num>
  <w:num w:numId="3" w16cid:durableId="1815293723">
    <w:abstractNumId w:val="1"/>
  </w:num>
  <w:num w:numId="4" w16cid:durableId="155832395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3NrAwMDK3sDA3M7ZQ0lEKTi0uzszPAymwqAUAnblbrCwAAAA="/>
  </w:docVars>
  <w:rsids>
    <w:rsidRoot w:val="002A2EC7"/>
    <w:rsid w:val="001234F0"/>
    <w:rsid w:val="001577F7"/>
    <w:rsid w:val="00167589"/>
    <w:rsid w:val="001B3724"/>
    <w:rsid w:val="00214CC4"/>
    <w:rsid w:val="00264F28"/>
    <w:rsid w:val="002A2EC7"/>
    <w:rsid w:val="002C38CF"/>
    <w:rsid w:val="003A6DE3"/>
    <w:rsid w:val="003B0CDD"/>
    <w:rsid w:val="003D36A2"/>
    <w:rsid w:val="00400011"/>
    <w:rsid w:val="005345DB"/>
    <w:rsid w:val="00597771"/>
    <w:rsid w:val="005F32CA"/>
    <w:rsid w:val="0061037A"/>
    <w:rsid w:val="00625A3B"/>
    <w:rsid w:val="00696DE8"/>
    <w:rsid w:val="00706506"/>
    <w:rsid w:val="00710F56"/>
    <w:rsid w:val="00780459"/>
    <w:rsid w:val="007A1789"/>
    <w:rsid w:val="007A51E4"/>
    <w:rsid w:val="008E28DA"/>
    <w:rsid w:val="00975620"/>
    <w:rsid w:val="009A5DD6"/>
    <w:rsid w:val="009F1DEA"/>
    <w:rsid w:val="00A44776"/>
    <w:rsid w:val="00B36884"/>
    <w:rsid w:val="00C826D3"/>
    <w:rsid w:val="00C866B2"/>
    <w:rsid w:val="00D42E9B"/>
    <w:rsid w:val="00D704C5"/>
    <w:rsid w:val="00DD74F8"/>
    <w:rsid w:val="00DF4474"/>
    <w:rsid w:val="00DF72A5"/>
    <w:rsid w:val="00EB3F60"/>
    <w:rsid w:val="00EF0D15"/>
    <w:rsid w:val="00FA4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9EFB38"/>
  <w15:chartTrackingRefBased/>
  <w15:docId w15:val="{843F6329-8F0D-41FC-BFBC-8DE1EBAC5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2EC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B0CD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8E28DA"/>
    <w:pPr>
      <w:keepNext/>
      <w:keepLines/>
      <w:outlineLvl w:val="1"/>
    </w:pPr>
    <w:rPr>
      <w:rFonts w:ascii="Times New Roman" w:eastAsiaTheme="majorEastAsia" w:hAnsi="Times New Roman" w:cstheme="majorBidi"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264F28"/>
    <w:pPr>
      <w:keepNext/>
      <w:keepLines/>
      <w:spacing w:before="120" w:after="120" w:line="416" w:lineRule="auto"/>
      <w:jc w:val="left"/>
      <w:outlineLvl w:val="2"/>
    </w:pPr>
    <w:rPr>
      <w:b/>
      <w:bCs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4F28"/>
    <w:pPr>
      <w:keepNext/>
      <w:keepLines/>
      <w:spacing w:line="377" w:lineRule="auto"/>
      <w:outlineLvl w:val="3"/>
    </w:pPr>
    <w:rPr>
      <w:rFonts w:cstheme="majorBidi"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264F28"/>
    <w:rPr>
      <w:b/>
      <w:bCs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64F28"/>
    <w:rPr>
      <w:rFonts w:cstheme="majorBidi"/>
      <w:bCs/>
      <w:szCs w:val="28"/>
    </w:rPr>
  </w:style>
  <w:style w:type="character" w:customStyle="1" w:styleId="20">
    <w:name w:val="标题 2 字符"/>
    <w:basedOn w:val="a0"/>
    <w:link w:val="2"/>
    <w:uiPriority w:val="9"/>
    <w:rsid w:val="008E28DA"/>
    <w:rPr>
      <w:rFonts w:ascii="Times New Roman" w:eastAsiaTheme="majorEastAsia" w:hAnsi="Times New Roman" w:cstheme="majorBidi"/>
      <w:bCs/>
      <w:sz w:val="24"/>
      <w:szCs w:val="32"/>
    </w:rPr>
  </w:style>
  <w:style w:type="table" w:styleId="a3">
    <w:name w:val="Light Shading"/>
    <w:basedOn w:val="a1"/>
    <w:uiPriority w:val="60"/>
    <w:rsid w:val="002A2EC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ntstyle01">
    <w:name w:val="fontstyle01"/>
    <w:basedOn w:val="a0"/>
    <w:rsid w:val="002A2EC7"/>
    <w:rPr>
      <w:rFonts w:ascii="TimesNewRomanPS-BoldMT" w:hAnsi="TimesNewRomanPS-BoldMT" w:hint="default"/>
      <w:b/>
      <w:bCs/>
      <w:i w:val="0"/>
      <w:iCs w:val="0"/>
      <w:color w:val="231F20"/>
      <w:sz w:val="24"/>
      <w:szCs w:val="24"/>
    </w:rPr>
  </w:style>
  <w:style w:type="paragraph" w:styleId="a4">
    <w:name w:val="List Paragraph"/>
    <w:basedOn w:val="a"/>
    <w:uiPriority w:val="34"/>
    <w:qFormat/>
    <w:rsid w:val="002A2EC7"/>
    <w:pPr>
      <w:ind w:firstLineChars="200" w:firstLine="420"/>
    </w:pPr>
  </w:style>
  <w:style w:type="table" w:styleId="a5">
    <w:name w:val="Table Grid"/>
    <w:basedOn w:val="a1"/>
    <w:uiPriority w:val="39"/>
    <w:rsid w:val="001234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Strong"/>
    <w:basedOn w:val="a0"/>
    <w:uiPriority w:val="22"/>
    <w:qFormat/>
    <w:rsid w:val="00625A3B"/>
    <w:rPr>
      <w:b/>
      <w:bCs/>
    </w:rPr>
  </w:style>
  <w:style w:type="paragraph" w:styleId="a7">
    <w:name w:val="header"/>
    <w:basedOn w:val="a"/>
    <w:link w:val="a8"/>
    <w:uiPriority w:val="99"/>
    <w:unhideWhenUsed/>
    <w:rsid w:val="007A1789"/>
    <w:pPr>
      <w:tabs>
        <w:tab w:val="center" w:pos="4320"/>
        <w:tab w:val="right" w:pos="8640"/>
      </w:tabs>
    </w:pPr>
  </w:style>
  <w:style w:type="character" w:customStyle="1" w:styleId="a8">
    <w:name w:val="页眉 字符"/>
    <w:basedOn w:val="a0"/>
    <w:link w:val="a7"/>
    <w:uiPriority w:val="99"/>
    <w:rsid w:val="007A1789"/>
  </w:style>
  <w:style w:type="paragraph" w:styleId="a9">
    <w:name w:val="footer"/>
    <w:basedOn w:val="a"/>
    <w:link w:val="aa"/>
    <w:uiPriority w:val="99"/>
    <w:unhideWhenUsed/>
    <w:rsid w:val="007A1789"/>
    <w:pPr>
      <w:tabs>
        <w:tab w:val="center" w:pos="4320"/>
        <w:tab w:val="right" w:pos="8640"/>
      </w:tabs>
    </w:pPr>
  </w:style>
  <w:style w:type="character" w:customStyle="1" w:styleId="aa">
    <w:name w:val="页脚 字符"/>
    <w:basedOn w:val="a0"/>
    <w:link w:val="a9"/>
    <w:uiPriority w:val="99"/>
    <w:rsid w:val="007A1789"/>
  </w:style>
  <w:style w:type="character" w:customStyle="1" w:styleId="10">
    <w:name w:val="标题 1 字符"/>
    <w:basedOn w:val="a0"/>
    <w:link w:val="1"/>
    <w:uiPriority w:val="9"/>
    <w:rsid w:val="003B0CD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275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8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1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Hu</dc:creator>
  <cp:keywords/>
  <dc:description/>
  <cp:lastModifiedBy>Hu Jin</cp:lastModifiedBy>
  <cp:revision>5</cp:revision>
  <dcterms:created xsi:type="dcterms:W3CDTF">2021-09-19T04:34:00Z</dcterms:created>
  <dcterms:modified xsi:type="dcterms:W3CDTF">2022-08-07T04:38:00Z</dcterms:modified>
</cp:coreProperties>
</file>